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759C4" w14:textId="62C17BDA" w:rsidR="005C7387" w:rsidRPr="001E3176" w:rsidRDefault="005C7387" w:rsidP="005C7387">
      <w:pPr>
        <w:spacing w:before="0" w:after="200" w:line="276" w:lineRule="auto"/>
        <w:rPr>
          <w:rFonts w:cstheme="minorHAnsi"/>
          <w:b/>
          <w:iCs/>
          <w:szCs w:val="24"/>
        </w:rPr>
      </w:pPr>
      <w:r w:rsidRPr="001E3176">
        <w:rPr>
          <w:rFonts w:cstheme="minorHAnsi"/>
          <w:b/>
          <w:iCs/>
          <w:szCs w:val="24"/>
        </w:rPr>
        <w:t xml:space="preserve">Table 1S: Food exchange list for fats and </w:t>
      </w:r>
      <w:r w:rsidR="004664F8" w:rsidRPr="001E3176">
        <w:rPr>
          <w:rFonts w:cstheme="minorHAnsi"/>
          <w:b/>
          <w:iCs/>
          <w:szCs w:val="24"/>
        </w:rPr>
        <w:t>nuts</w:t>
      </w:r>
      <w:r w:rsidRPr="001E3176">
        <w:rPr>
          <w:rFonts w:cstheme="minorHAnsi"/>
          <w:b/>
          <w:iCs/>
          <w:szCs w:val="24"/>
        </w:rPr>
        <w:t xml:space="preserve"> group.</w:t>
      </w:r>
    </w:p>
    <w:tbl>
      <w:tblPr>
        <w:tblW w:w="13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8"/>
        <w:gridCol w:w="4261"/>
        <w:gridCol w:w="1163"/>
        <w:gridCol w:w="3920"/>
      </w:tblGrid>
      <w:tr w:rsidR="005C7387" w:rsidRPr="001E3176" w14:paraId="570E18A8" w14:textId="77777777" w:rsidTr="005C7387">
        <w:trPr>
          <w:trHeight w:val="310"/>
          <w:tblHeader/>
        </w:trPr>
        <w:tc>
          <w:tcPr>
            <w:tcW w:w="4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0F042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Name in Spanish</w:t>
            </w:r>
          </w:p>
        </w:tc>
        <w:tc>
          <w:tcPr>
            <w:tcW w:w="4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E0438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Name in English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4B5EE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 xml:space="preserve">NW </w:t>
            </w:r>
          </w:p>
          <w:p w14:paraId="28344048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(g)</w:t>
            </w:r>
          </w:p>
        </w:tc>
        <w:tc>
          <w:tcPr>
            <w:tcW w:w="3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2D54E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Household Measurement</w:t>
            </w:r>
          </w:p>
        </w:tc>
      </w:tr>
      <w:tr w:rsidR="005C7387" w:rsidRPr="001E3176" w14:paraId="2B440C9D" w14:textId="77777777" w:rsidTr="005C7387">
        <w:trPr>
          <w:trHeight w:val="392"/>
        </w:trPr>
        <w:tc>
          <w:tcPr>
            <w:tcW w:w="4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4C0AB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High in fat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3F94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FA58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B2D3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C"/>
              </w:rPr>
            </w:pPr>
          </w:p>
        </w:tc>
      </w:tr>
      <w:tr w:rsidR="005C7387" w:rsidRPr="001E3176" w14:paraId="3E0A84DD" w14:textId="77777777" w:rsidTr="005C7387">
        <w:trPr>
          <w:trHeight w:val="280"/>
        </w:trPr>
        <w:tc>
          <w:tcPr>
            <w:tcW w:w="43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B335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Aceite de aguacate</w:t>
            </w:r>
          </w:p>
        </w:tc>
        <w:tc>
          <w:tcPr>
            <w:tcW w:w="4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DFBC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Avocado Oil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DCED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5</w:t>
            </w:r>
          </w:p>
        </w:tc>
        <w:tc>
          <w:tcPr>
            <w:tcW w:w="3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61B1" w14:textId="03C387FF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 full tbsp.</w:t>
            </w:r>
          </w:p>
        </w:tc>
      </w:tr>
      <w:tr w:rsidR="005C7387" w:rsidRPr="001E3176" w14:paraId="69A131A5" w14:textId="77777777" w:rsidTr="005C7387">
        <w:trPr>
          <w:trHeight w:val="280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E9A7" w14:textId="56DA2CC5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Aceite de </w:t>
            </w:r>
            <w:r w:rsidR="007E05D9"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ajonjolí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7D91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Sesame O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EB9B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8189" w14:textId="7F44E91F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 full tbsp.</w:t>
            </w:r>
          </w:p>
        </w:tc>
      </w:tr>
      <w:tr w:rsidR="005C7387" w:rsidRPr="001E3176" w14:paraId="4E8A449D" w14:textId="77777777" w:rsidTr="005C7387">
        <w:trPr>
          <w:trHeight w:val="280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6EB7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Aceite de almendr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5247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Almond O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2192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A53A" w14:textId="11B03FE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 full tbsp.</w:t>
            </w:r>
          </w:p>
        </w:tc>
      </w:tr>
      <w:tr w:rsidR="005C7387" w:rsidRPr="001E3176" w14:paraId="7120E6C1" w14:textId="77777777" w:rsidTr="005C7387">
        <w:trPr>
          <w:trHeight w:val="280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0AC3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Aceite de canol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9881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Canola O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7983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589B" w14:textId="31903B4A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 full tbsp.</w:t>
            </w:r>
          </w:p>
        </w:tc>
      </w:tr>
      <w:tr w:rsidR="005C7387" w:rsidRPr="001E3176" w14:paraId="29AC0213" w14:textId="77777777" w:rsidTr="005C7387">
        <w:trPr>
          <w:trHeight w:val="280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8003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Aceite de coc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BD57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Coconut O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B308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207B" w14:textId="053F4C78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 full tbsp.</w:t>
            </w:r>
          </w:p>
        </w:tc>
      </w:tr>
      <w:tr w:rsidR="005C7387" w:rsidRPr="001E3176" w14:paraId="3192A007" w14:textId="77777777" w:rsidTr="005C7387">
        <w:trPr>
          <w:trHeight w:val="280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6240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Aceite de giraso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18CC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Sunflower O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4B5C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EF01" w14:textId="68654F1D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 full tbsp.</w:t>
            </w:r>
          </w:p>
        </w:tc>
      </w:tr>
      <w:tr w:rsidR="005C7387" w:rsidRPr="001E3176" w14:paraId="2DE72B0C" w14:textId="77777777" w:rsidTr="005C7387">
        <w:trPr>
          <w:trHeight w:val="280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FBE4" w14:textId="5D93FD3C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Aceite de </w:t>
            </w:r>
            <w:r w:rsidR="007E05D9"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maíz</w:t>
            </w: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4162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Corn, O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0121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0F20" w14:textId="1198FC3B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 full tbsp.</w:t>
            </w:r>
          </w:p>
        </w:tc>
      </w:tr>
      <w:tr w:rsidR="005C7387" w:rsidRPr="001E3176" w14:paraId="0D37CFF9" w14:textId="77777777" w:rsidTr="005C7387">
        <w:trPr>
          <w:trHeight w:val="280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3ED5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Aceite de nuez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3231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Walnut, O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6036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CC5C" w14:textId="35111E1A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 full tbsp.</w:t>
            </w:r>
          </w:p>
        </w:tc>
      </w:tr>
      <w:tr w:rsidR="005C7387" w:rsidRPr="001E3176" w14:paraId="2B5010C7" w14:textId="77777777" w:rsidTr="005C7387">
        <w:trPr>
          <w:trHeight w:val="280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4253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Aceite de oliv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2CD6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Olive, O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00E9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A529" w14:textId="6CBCADE6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 full tbsp.</w:t>
            </w:r>
          </w:p>
        </w:tc>
      </w:tr>
      <w:tr w:rsidR="005C7387" w:rsidRPr="001E3176" w14:paraId="105C37CC" w14:textId="77777777" w:rsidTr="005C7387">
        <w:trPr>
          <w:trHeight w:val="280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77F0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Aceite de palm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FD44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Palm, O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F3B1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ACEA" w14:textId="1D684452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 full tbsp.</w:t>
            </w:r>
          </w:p>
        </w:tc>
      </w:tr>
      <w:tr w:rsidR="005C7387" w:rsidRPr="001E3176" w14:paraId="441066A8" w14:textId="77777777" w:rsidTr="005C7387">
        <w:trPr>
          <w:trHeight w:val="280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35B9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Aceite de soy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BEEA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Soyabean, O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0681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4122" w14:textId="4411C9B1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 full tbsp.</w:t>
            </w:r>
          </w:p>
        </w:tc>
      </w:tr>
      <w:tr w:rsidR="005C7387" w:rsidRPr="001E3176" w14:paraId="4E0B1D22" w14:textId="77777777" w:rsidTr="005C7387">
        <w:trPr>
          <w:trHeight w:val="280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0270" w14:textId="2E355C2C" w:rsidR="005C7387" w:rsidRPr="001E3176" w:rsidRDefault="007E05D9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Chicharrón</w:t>
            </w:r>
            <w:r w:rsidR="005C7387"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 de cerd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607F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Pork, rin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D1DC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CA13" w14:textId="79736536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 full tbsp.</w:t>
            </w:r>
          </w:p>
        </w:tc>
      </w:tr>
      <w:tr w:rsidR="005C7387" w:rsidRPr="001E3176" w14:paraId="4B5BCDCB" w14:textId="77777777" w:rsidTr="005C7387">
        <w:trPr>
          <w:trHeight w:val="280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804A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Coco maduro, pulp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4FAE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Coconut, ripped, pulp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93E9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3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3958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C"/>
              </w:rPr>
              <w:t>1</w:t>
            </w: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/</w:t>
            </w:r>
            <w:r w:rsidRPr="001E3176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s-EC"/>
              </w:rPr>
              <w:t>8</w:t>
            </w: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 cup</w:t>
            </w:r>
          </w:p>
        </w:tc>
      </w:tr>
      <w:tr w:rsidR="005C7387" w:rsidRPr="001E3176" w14:paraId="57A2BB4C" w14:textId="77777777" w:rsidTr="005C7387">
        <w:trPr>
          <w:trHeight w:val="280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C315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Crema de leche, espes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CA67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Whipped crea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C016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3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F0B2" w14:textId="5AFEC79F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 full tbsp.</w:t>
            </w:r>
          </w:p>
        </w:tc>
      </w:tr>
      <w:tr w:rsidR="005C7387" w:rsidRPr="001E3176" w14:paraId="63446084" w14:textId="77777777" w:rsidTr="005C7387">
        <w:trPr>
          <w:trHeight w:val="280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3C43" w14:textId="34D12C2D" w:rsidR="005C7387" w:rsidRPr="001E3176" w:rsidRDefault="00747CA3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Maní</w:t>
            </w:r>
            <w:r w:rsidR="005C7387"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 o cacahuate, con sal, tostado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8E2A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Peanut, salted, toaste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A118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0CA1" w14:textId="7B3CF41A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 full tbsp.</w:t>
            </w:r>
          </w:p>
        </w:tc>
      </w:tr>
      <w:tr w:rsidR="005C7387" w:rsidRPr="001E3176" w14:paraId="7111F36A" w14:textId="77777777" w:rsidTr="005C7387">
        <w:trPr>
          <w:trHeight w:val="280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94AC" w14:textId="1285721B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it-IT" w:eastAsia="es-EC"/>
              </w:rPr>
              <w:t>Man</w:t>
            </w:r>
            <w:r w:rsidR="00747CA3" w:rsidRPr="001E3176">
              <w:rPr>
                <w:rFonts w:eastAsia="Times New Roman" w:cs="Times New Roman"/>
                <w:color w:val="000000"/>
                <w:sz w:val="20"/>
                <w:szCs w:val="20"/>
                <w:lang w:val="it-IT" w:eastAsia="es-EC"/>
              </w:rPr>
              <w:t>í</w:t>
            </w: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it-IT" w:eastAsia="es-EC"/>
              </w:rPr>
              <w:t xml:space="preserve"> o cacahuate, con sal, frito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79D4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Peanut, salted, oil-roaste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90B4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4FAA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 full tbsp, ¼ cup</w:t>
            </w:r>
          </w:p>
        </w:tc>
      </w:tr>
      <w:tr w:rsidR="005C7387" w:rsidRPr="001E3176" w14:paraId="3D382515" w14:textId="77777777" w:rsidTr="005C7387">
        <w:trPr>
          <w:trHeight w:val="280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0E5C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Manteca de cerd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CC25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Lar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706B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B5ED" w14:textId="6C6D8560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 full tbsp.</w:t>
            </w:r>
          </w:p>
        </w:tc>
      </w:tr>
      <w:tr w:rsidR="005C7387" w:rsidRPr="001E3176" w14:paraId="68F00742" w14:textId="77777777" w:rsidTr="005C7387">
        <w:trPr>
          <w:trHeight w:val="280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6442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Nuez de nogal 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F258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Walnut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06EA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5</w:t>
            </w:r>
          </w:p>
        </w:tc>
        <w:tc>
          <w:tcPr>
            <w:tcW w:w="3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1D0B" w14:textId="602B5E5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Whole: 3 units, Peeled: 6 halfs, 2 full tbsp.</w:t>
            </w:r>
          </w:p>
        </w:tc>
      </w:tr>
      <w:tr w:rsidR="005C7387" w:rsidRPr="001E3176" w14:paraId="3121CE3D" w14:textId="77777777" w:rsidTr="005C7387">
        <w:trPr>
          <w:trHeight w:val="280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6E21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Queso crema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4CB32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Cheese, crea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40385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3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7F4A8" w14:textId="40A29E80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 heaped tbsp.</w:t>
            </w:r>
          </w:p>
        </w:tc>
      </w:tr>
      <w:tr w:rsidR="00450A84" w:rsidRPr="001E3176" w14:paraId="597DE829" w14:textId="77777777" w:rsidTr="005C7387">
        <w:trPr>
          <w:trHeight w:val="317"/>
          <w:tblHeader/>
        </w:trPr>
        <w:tc>
          <w:tcPr>
            <w:tcW w:w="4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943BC1" w14:textId="7B98A0C0" w:rsidR="00450A84" w:rsidRPr="001E3176" w:rsidRDefault="00680702" w:rsidP="00A050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um fat</w:t>
            </w:r>
          </w:p>
        </w:tc>
        <w:tc>
          <w:tcPr>
            <w:tcW w:w="4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C53673" w14:textId="77777777" w:rsidR="00450A84" w:rsidRPr="001E3176" w:rsidRDefault="00450A84" w:rsidP="00A050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C6C3BB" w14:textId="77777777" w:rsidR="00450A84" w:rsidRPr="001E3176" w:rsidRDefault="00450A84" w:rsidP="008076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3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4F8A6A" w14:textId="77777777" w:rsidR="00450A84" w:rsidRPr="001E3176" w:rsidRDefault="00450A84" w:rsidP="00A050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</w:p>
        </w:tc>
      </w:tr>
      <w:tr w:rsidR="00450A84" w:rsidRPr="001E3176" w14:paraId="4E92881B" w14:textId="77777777" w:rsidTr="005C7387">
        <w:trPr>
          <w:trHeight w:val="280"/>
        </w:trPr>
        <w:tc>
          <w:tcPr>
            <w:tcW w:w="439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88173" w14:textId="755C64AB" w:rsidR="00450A84" w:rsidRPr="001E3176" w:rsidRDefault="00680702" w:rsidP="008076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Aceituna verde, sin hueso, envasada</w:t>
            </w:r>
          </w:p>
        </w:tc>
        <w:tc>
          <w:tcPr>
            <w:tcW w:w="426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BB0667" w14:textId="7D549694" w:rsidR="00450A84" w:rsidRPr="001E3176" w:rsidRDefault="00680702" w:rsidP="008076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Green olive, ripe, canned</w:t>
            </w:r>
            <w:r w:rsidR="00450A84"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 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4701" w14:textId="3F9E1C53" w:rsidR="00450A84" w:rsidRPr="001E3176" w:rsidRDefault="00680702" w:rsidP="008076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60</w:t>
            </w:r>
          </w:p>
        </w:tc>
        <w:tc>
          <w:tcPr>
            <w:tcW w:w="39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C3F0" w14:textId="3BAA4752" w:rsidR="00450A84" w:rsidRPr="001E3176" w:rsidRDefault="00680702" w:rsidP="008076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½ cup, 20 units</w:t>
            </w:r>
            <w:r w:rsidR="00450A84" w:rsidRPr="001E3176">
              <w:rPr>
                <w:rFonts w:cs="Times New Roman"/>
                <w:bCs/>
                <w:iCs/>
                <w:sz w:val="20"/>
                <w:szCs w:val="20"/>
              </w:rPr>
              <w:t xml:space="preserve"> </w:t>
            </w:r>
          </w:p>
        </w:tc>
      </w:tr>
      <w:tr w:rsidR="00680702" w:rsidRPr="001E3176" w14:paraId="62D6E3B1" w14:textId="77777777" w:rsidTr="005C7387">
        <w:trPr>
          <w:trHeight w:val="280"/>
        </w:trPr>
        <w:tc>
          <w:tcPr>
            <w:tcW w:w="43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9AA5" w14:textId="5AE9CB69" w:rsidR="00680702" w:rsidRPr="001E3176" w:rsidRDefault="00680702" w:rsidP="008076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Aguacate, serrano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C54B4" w14:textId="0559A3E8" w:rsidR="00680702" w:rsidRPr="001E3176" w:rsidRDefault="00680702" w:rsidP="008076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Avocado, native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5009" w14:textId="05B8AF6B" w:rsidR="00680702" w:rsidRPr="001E3176" w:rsidRDefault="00680702" w:rsidP="008076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50</w:t>
            </w:r>
          </w:p>
        </w:tc>
        <w:tc>
          <w:tcPr>
            <w:tcW w:w="3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D5085" w14:textId="2DC671F0" w:rsidR="00680702" w:rsidRPr="001E3176" w:rsidRDefault="00680702" w:rsidP="008076AB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1 unit</w:t>
            </w:r>
          </w:p>
        </w:tc>
      </w:tr>
      <w:tr w:rsidR="00680702" w:rsidRPr="001E3176" w14:paraId="3D11B6F8" w14:textId="77777777" w:rsidTr="005C7387">
        <w:trPr>
          <w:trHeight w:val="280"/>
        </w:trPr>
        <w:tc>
          <w:tcPr>
            <w:tcW w:w="43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F8F5" w14:textId="3204054B" w:rsidR="00680702" w:rsidRPr="001E3176" w:rsidRDefault="00680702" w:rsidP="008076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Aguacate, común 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8519" w14:textId="7371AE6F" w:rsidR="00680702" w:rsidRPr="001E3176" w:rsidRDefault="00680702" w:rsidP="008076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Avocado, common 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15D5" w14:textId="3DEDAD45" w:rsidR="00680702" w:rsidRPr="001E3176" w:rsidRDefault="00680702" w:rsidP="008076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50</w:t>
            </w:r>
          </w:p>
        </w:tc>
        <w:tc>
          <w:tcPr>
            <w:tcW w:w="3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48B2" w14:textId="6ED34CBA" w:rsidR="00680702" w:rsidRPr="001E3176" w:rsidRDefault="00680702" w:rsidP="008076AB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¼ unit</w:t>
            </w:r>
          </w:p>
        </w:tc>
      </w:tr>
      <w:tr w:rsidR="00680702" w:rsidRPr="001E3176" w14:paraId="14E39E87" w14:textId="77777777" w:rsidTr="005C7387">
        <w:trPr>
          <w:trHeight w:val="280"/>
        </w:trPr>
        <w:tc>
          <w:tcPr>
            <w:tcW w:w="43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2CD9" w14:textId="5BDB8DA9" w:rsidR="00680702" w:rsidRPr="001E3176" w:rsidRDefault="00680702" w:rsidP="008076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Chontacuro o mayón, frito 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59C6" w14:textId="002F841F" w:rsidR="00680702" w:rsidRPr="001E3176" w:rsidRDefault="00680702" w:rsidP="008076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Chontacuro, fried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CBB6" w14:textId="36FA0AE9" w:rsidR="00680702" w:rsidRPr="001E3176" w:rsidRDefault="00680702" w:rsidP="008076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5</w:t>
            </w:r>
          </w:p>
        </w:tc>
        <w:tc>
          <w:tcPr>
            <w:tcW w:w="3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C33C" w14:textId="50EA88CB" w:rsidR="00680702" w:rsidRPr="001E3176" w:rsidRDefault="00680702" w:rsidP="008076AB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1 unit</w:t>
            </w:r>
          </w:p>
        </w:tc>
      </w:tr>
      <w:tr w:rsidR="00680702" w:rsidRPr="001E3176" w14:paraId="79A15B08" w14:textId="77777777" w:rsidTr="005C7387">
        <w:trPr>
          <w:trHeight w:val="280"/>
        </w:trPr>
        <w:tc>
          <w:tcPr>
            <w:tcW w:w="43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B436" w14:textId="1142D3D7" w:rsidR="00680702" w:rsidRPr="001E3176" w:rsidRDefault="00680702" w:rsidP="008076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Crema agria 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5409" w14:textId="4BE95482" w:rsidR="00680702" w:rsidRPr="001E3176" w:rsidRDefault="00680702" w:rsidP="008076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Sour cream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9DA1" w14:textId="4D8BDCDD" w:rsidR="00680702" w:rsidRPr="001E3176" w:rsidRDefault="00680702" w:rsidP="008076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50</w:t>
            </w:r>
          </w:p>
        </w:tc>
        <w:tc>
          <w:tcPr>
            <w:tcW w:w="3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2AD1" w14:textId="2A15614F" w:rsidR="00680702" w:rsidRPr="001E3176" w:rsidRDefault="00680702" w:rsidP="008076AB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2 full tbsp.</w:t>
            </w:r>
          </w:p>
        </w:tc>
      </w:tr>
      <w:tr w:rsidR="00680702" w:rsidRPr="001E3176" w14:paraId="6A6F47B6" w14:textId="77777777" w:rsidTr="005C7387">
        <w:trPr>
          <w:trHeight w:val="280"/>
        </w:trPr>
        <w:tc>
          <w:tcPr>
            <w:tcW w:w="43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9EBC" w14:textId="40C9A13F" w:rsidR="00680702" w:rsidRPr="001E3176" w:rsidRDefault="00680702" w:rsidP="008076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it-IT" w:eastAsia="es-EC"/>
              </w:rPr>
              <w:t>Mantequilla, con sal o sin sal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573B" w14:textId="7742E7BC" w:rsidR="00680702" w:rsidRPr="001E3176" w:rsidRDefault="00680702" w:rsidP="008076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Butter, with or without salt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5078" w14:textId="72A76999" w:rsidR="00680702" w:rsidRPr="001E3176" w:rsidRDefault="00680702" w:rsidP="008076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0</w:t>
            </w:r>
          </w:p>
        </w:tc>
        <w:tc>
          <w:tcPr>
            <w:tcW w:w="3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E3DB" w14:textId="47EB0415" w:rsidR="00680702" w:rsidRPr="001E3176" w:rsidRDefault="00680702" w:rsidP="008076AB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2 full tsp.</w:t>
            </w:r>
          </w:p>
        </w:tc>
      </w:tr>
      <w:tr w:rsidR="00680702" w:rsidRPr="001E3176" w14:paraId="7FDEE112" w14:textId="77777777" w:rsidTr="005C7387">
        <w:trPr>
          <w:trHeight w:val="280"/>
        </w:trPr>
        <w:tc>
          <w:tcPr>
            <w:tcW w:w="43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8EA1" w14:textId="4274CDE3" w:rsidR="00680702" w:rsidRPr="001E3176" w:rsidRDefault="00680702" w:rsidP="008076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it-IT" w:eastAsia="es-EC"/>
              </w:rPr>
              <w:t>Margarina, 20% grasa, con sal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8BD5" w14:textId="1BC24B27" w:rsidR="00680702" w:rsidRPr="001E3176" w:rsidRDefault="00680702" w:rsidP="008076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Margarine, 20% fat, salted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3FF3" w14:textId="635BCE84" w:rsidR="00680702" w:rsidRPr="001E3176" w:rsidRDefault="00680702" w:rsidP="008076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40</w:t>
            </w:r>
          </w:p>
        </w:tc>
        <w:tc>
          <w:tcPr>
            <w:tcW w:w="3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31162" w14:textId="4C529878" w:rsidR="00680702" w:rsidRPr="001E3176" w:rsidRDefault="00680702" w:rsidP="008076AB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2 heaped tbsp.</w:t>
            </w:r>
          </w:p>
        </w:tc>
      </w:tr>
      <w:tr w:rsidR="00680702" w:rsidRPr="001E3176" w14:paraId="6CC3F8FC" w14:textId="77777777" w:rsidTr="005C7387">
        <w:trPr>
          <w:trHeight w:val="280"/>
        </w:trPr>
        <w:tc>
          <w:tcPr>
            <w:tcW w:w="43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700B8A" w14:textId="355A7FA4" w:rsidR="00680702" w:rsidRPr="001E3176" w:rsidRDefault="00680702" w:rsidP="008076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it-IT" w:eastAsia="es-EC"/>
              </w:rPr>
              <w:t>Margarina, 80% grasa, con sal</w:t>
            </w:r>
          </w:p>
        </w:tc>
        <w:tc>
          <w:tcPr>
            <w:tcW w:w="4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77646E" w14:textId="213D34EB" w:rsidR="00680702" w:rsidRPr="001E3176" w:rsidRDefault="00680702" w:rsidP="008076A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Margarine, 80% fat, salted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54ABBF" w14:textId="696CBE85" w:rsidR="00680702" w:rsidRPr="001E3176" w:rsidRDefault="00680702" w:rsidP="008076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0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4DABC9" w14:textId="524FD964" w:rsidR="00680702" w:rsidRPr="001E3176" w:rsidRDefault="00680702" w:rsidP="008076AB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1 level tbsp.</w:t>
            </w:r>
          </w:p>
        </w:tc>
      </w:tr>
      <w:tr w:rsidR="005C7387" w:rsidRPr="001E3176" w14:paraId="1828CC34" w14:textId="77777777" w:rsidTr="005C7387">
        <w:trPr>
          <w:trHeight w:val="420"/>
        </w:trPr>
        <w:tc>
          <w:tcPr>
            <w:tcW w:w="43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846104" w14:textId="3D65348B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lastRenderedPageBreak/>
              <w:t xml:space="preserve">High in fats and low in carbohydrates </w:t>
            </w:r>
          </w:p>
        </w:tc>
        <w:tc>
          <w:tcPr>
            <w:tcW w:w="426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8ABD67" w14:textId="6E9D9029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 </w:t>
            </w:r>
          </w:p>
        </w:tc>
        <w:tc>
          <w:tcPr>
            <w:tcW w:w="11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910870" w14:textId="2DB062AA" w:rsidR="005C7387" w:rsidRPr="001E3176" w:rsidRDefault="005C7387" w:rsidP="005C73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 </w:t>
            </w:r>
          </w:p>
        </w:tc>
        <w:tc>
          <w:tcPr>
            <w:tcW w:w="3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FD7971" w14:textId="62C5F1A4" w:rsidR="005C7387" w:rsidRPr="001E3176" w:rsidRDefault="005C7387" w:rsidP="005C7387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 </w:t>
            </w:r>
          </w:p>
        </w:tc>
      </w:tr>
      <w:tr w:rsidR="005C7387" w:rsidRPr="001E3176" w14:paraId="1D952FA0" w14:textId="77777777" w:rsidTr="005C7387">
        <w:trPr>
          <w:trHeight w:val="220"/>
        </w:trPr>
        <w:tc>
          <w:tcPr>
            <w:tcW w:w="439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88CE5" w14:textId="5ED41145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Almendra</w:t>
            </w:r>
          </w:p>
        </w:tc>
        <w:tc>
          <w:tcPr>
            <w:tcW w:w="426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71D80D" w14:textId="08A7651A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Almond 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A40AB" w14:textId="18DE528A" w:rsidR="005C7387" w:rsidRPr="001E3176" w:rsidRDefault="005C7387" w:rsidP="005C73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5</w:t>
            </w:r>
          </w:p>
        </w:tc>
        <w:tc>
          <w:tcPr>
            <w:tcW w:w="39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FA0B6" w14:textId="7ACF24DD" w:rsidR="005C7387" w:rsidRPr="001E3176" w:rsidRDefault="005C7387" w:rsidP="005C7387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 full tbsp., ¼ cup, 30 units</w:t>
            </w:r>
          </w:p>
        </w:tc>
      </w:tr>
      <w:tr w:rsidR="005C7387" w:rsidRPr="001E3176" w14:paraId="52562B31" w14:textId="77777777" w:rsidTr="005C7387">
        <w:trPr>
          <w:trHeight w:val="272"/>
        </w:trPr>
        <w:tc>
          <w:tcPr>
            <w:tcW w:w="43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C6CB03" w14:textId="45A56499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Mayonesa, comercial, con sal </w:t>
            </w:r>
          </w:p>
        </w:tc>
        <w:tc>
          <w:tcPr>
            <w:tcW w:w="4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66E9EA" w14:textId="75111486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Mayonnaise, salted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2875D9" w14:textId="2B4D5BCE" w:rsidR="005C7387" w:rsidRPr="001E3176" w:rsidRDefault="005C7387" w:rsidP="005C73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30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3DD662" w14:textId="77C63CC0" w:rsidR="005C7387" w:rsidRPr="001E3176" w:rsidRDefault="005C7387" w:rsidP="005C7387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 full tbsp.</w:t>
            </w:r>
          </w:p>
        </w:tc>
      </w:tr>
      <w:tr w:rsidR="005C7387" w:rsidRPr="001E3176" w14:paraId="0F267820" w14:textId="77777777" w:rsidTr="005C7387">
        <w:trPr>
          <w:trHeight w:val="275"/>
        </w:trPr>
        <w:tc>
          <w:tcPr>
            <w:tcW w:w="43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8449A2" w14:textId="2349EB0B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Semilla de </w:t>
            </w:r>
            <w:r w:rsidR="007E05D9"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ajonjolí</w:t>
            </w:r>
          </w:p>
        </w:tc>
        <w:tc>
          <w:tcPr>
            <w:tcW w:w="4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9CE73" w14:textId="539393B4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Sesame seed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4202B1" w14:textId="5F963D13" w:rsidR="005C7387" w:rsidRPr="001E3176" w:rsidRDefault="005C7387" w:rsidP="005C73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0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6E3650" w14:textId="0B15855E" w:rsidR="005C7387" w:rsidRPr="001E3176" w:rsidRDefault="005C7387" w:rsidP="005C7387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2 heaped tbsp., </w:t>
            </w:r>
            <w:r w:rsidRPr="001E317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C"/>
              </w:rPr>
              <w:t>1</w:t>
            </w: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/</w:t>
            </w:r>
            <w:r w:rsidRPr="001E3176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s-EC"/>
              </w:rPr>
              <w:t>8</w:t>
            </w: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 cup</w:t>
            </w:r>
          </w:p>
        </w:tc>
      </w:tr>
      <w:tr w:rsidR="005C7387" w:rsidRPr="001E3176" w14:paraId="2F6769CE" w14:textId="77777777" w:rsidTr="005C7387">
        <w:trPr>
          <w:trHeight w:val="279"/>
        </w:trPr>
        <w:tc>
          <w:tcPr>
            <w:tcW w:w="43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CF2D2B" w14:textId="31217CF2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Semilla de </w:t>
            </w:r>
            <w:r w:rsidR="007E05D9"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chía</w:t>
            </w:r>
          </w:p>
        </w:tc>
        <w:tc>
          <w:tcPr>
            <w:tcW w:w="4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04AF8D" w14:textId="518F5E75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Chia seed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CF817A" w14:textId="04278DE4" w:rsidR="005C7387" w:rsidRPr="001E3176" w:rsidRDefault="005C7387" w:rsidP="005C73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30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A6E336" w14:textId="53AA251D" w:rsidR="005C7387" w:rsidRPr="001E3176" w:rsidRDefault="005C7387" w:rsidP="005C7387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3 full tbsp., ¼ cup</w:t>
            </w:r>
          </w:p>
        </w:tc>
      </w:tr>
      <w:tr w:rsidR="005C7387" w:rsidRPr="001E3176" w14:paraId="7FFE43BA" w14:textId="77777777" w:rsidTr="005C7387">
        <w:trPr>
          <w:trHeight w:val="282"/>
        </w:trPr>
        <w:tc>
          <w:tcPr>
            <w:tcW w:w="43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9772BC" w14:textId="1A8A2DE1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Semilla de girasol</w:t>
            </w:r>
          </w:p>
        </w:tc>
        <w:tc>
          <w:tcPr>
            <w:tcW w:w="4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196A10" w14:textId="420ED466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Sunflower seed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06EADE" w14:textId="4DF727B8" w:rsidR="005C7387" w:rsidRPr="001E3176" w:rsidRDefault="005C7387" w:rsidP="005C73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0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6CEE49" w14:textId="415EABB1" w:rsidR="005C7387" w:rsidRPr="001E3176" w:rsidRDefault="005C7387" w:rsidP="005C7387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With shells: ½ cup, Without shells: 2 full tbsp.</w:t>
            </w:r>
          </w:p>
        </w:tc>
      </w:tr>
      <w:tr w:rsidR="005C7387" w:rsidRPr="001E3176" w14:paraId="3F77DD02" w14:textId="77777777" w:rsidTr="005C7387">
        <w:trPr>
          <w:trHeight w:val="287"/>
        </w:trPr>
        <w:tc>
          <w:tcPr>
            <w:tcW w:w="43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685C22" w14:textId="3F7AB479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Semilla de linaza </w:t>
            </w:r>
          </w:p>
        </w:tc>
        <w:tc>
          <w:tcPr>
            <w:tcW w:w="4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A36503" w14:textId="616A584D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Flax seed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66E3B4" w14:textId="47CA73B7" w:rsidR="005C7387" w:rsidRPr="001E3176" w:rsidRDefault="005C7387" w:rsidP="005C73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5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3A5266" w14:textId="67ED7D31" w:rsidR="005C7387" w:rsidRPr="001E3176" w:rsidRDefault="005C7387" w:rsidP="005C7387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 full tbsp., ¼ cup</w:t>
            </w:r>
          </w:p>
        </w:tc>
      </w:tr>
      <w:tr w:rsidR="005C7387" w:rsidRPr="001E3176" w14:paraId="6651DD44" w14:textId="77777777" w:rsidTr="005C7387">
        <w:trPr>
          <w:trHeight w:val="420"/>
        </w:trPr>
        <w:tc>
          <w:tcPr>
            <w:tcW w:w="43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4025B3" w14:textId="1F1856B8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Semilla de pistacho, con sal tostada</w:t>
            </w:r>
          </w:p>
        </w:tc>
        <w:tc>
          <w:tcPr>
            <w:tcW w:w="4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F31699" w14:textId="5D637758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Pistachio nut, salted, toasted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B6CBDE" w14:textId="4BE65238" w:rsidR="005C7387" w:rsidRPr="001E3176" w:rsidRDefault="005C7387" w:rsidP="005C73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5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ED13B8" w14:textId="1CE89D1D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With shells: 3 full tbsp., ½ cup</w:t>
            </w:r>
          </w:p>
          <w:p w14:paraId="35B7C6C9" w14:textId="22E032FC" w:rsidR="005C7387" w:rsidRPr="001E3176" w:rsidRDefault="005C7387" w:rsidP="005C7387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Without shells: 2 full tbsp., ¼ cup</w:t>
            </w:r>
          </w:p>
        </w:tc>
      </w:tr>
      <w:tr w:rsidR="005C7387" w:rsidRPr="001E3176" w14:paraId="3923D965" w14:textId="77777777" w:rsidTr="005C7387">
        <w:trPr>
          <w:trHeight w:val="420"/>
        </w:trPr>
        <w:tc>
          <w:tcPr>
            <w:tcW w:w="43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E86D93" w14:textId="70675FF0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Semilla de sambo, sin sal tostada</w:t>
            </w:r>
          </w:p>
        </w:tc>
        <w:tc>
          <w:tcPr>
            <w:tcW w:w="426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C089FA" w14:textId="48D85BD2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Pumpkin seed, salted, toasted</w:t>
            </w:r>
          </w:p>
        </w:tc>
        <w:tc>
          <w:tcPr>
            <w:tcW w:w="11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7A130A" w14:textId="2F4754D7" w:rsidR="005C7387" w:rsidRPr="001E3176" w:rsidRDefault="005C7387" w:rsidP="005C73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30</w:t>
            </w:r>
          </w:p>
        </w:tc>
        <w:tc>
          <w:tcPr>
            <w:tcW w:w="3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392A97" w14:textId="0E10B209" w:rsidR="005C7387" w:rsidRPr="001E3176" w:rsidRDefault="005C7387" w:rsidP="005C7387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3 full tbsp., </w:t>
            </w:r>
            <m:oMath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2"/>
                      <w:szCs w:val="20"/>
                      <w:lang w:eastAsia="es-EC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sz w:val="12"/>
                      <w:szCs w:val="20"/>
                      <w:lang w:eastAsia="es-EC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sz w:val="12"/>
                      <w:szCs w:val="20"/>
                      <w:lang w:eastAsia="es-EC"/>
                    </w:rPr>
                    <m:t>3</m:t>
                  </m:r>
                </m:den>
              </m:f>
            </m:oMath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 cup</w:t>
            </w:r>
          </w:p>
        </w:tc>
      </w:tr>
      <w:tr w:rsidR="005C7387" w:rsidRPr="001E3176" w14:paraId="7B4A7A52" w14:textId="77777777" w:rsidTr="005C7387">
        <w:trPr>
          <w:trHeight w:val="420"/>
        </w:trPr>
        <w:tc>
          <w:tcPr>
            <w:tcW w:w="4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B851AA" w14:textId="697874D4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317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um fat and low in carbohydrates</w:t>
            </w:r>
          </w:p>
        </w:tc>
        <w:tc>
          <w:tcPr>
            <w:tcW w:w="4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21E7B6" w14:textId="77777777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C2FBD2" w14:textId="77777777" w:rsidR="005C7387" w:rsidRPr="001E3176" w:rsidRDefault="005C7387" w:rsidP="005C73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3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4384CD" w14:textId="77777777" w:rsidR="005C7387" w:rsidRPr="001E3176" w:rsidRDefault="005C7387" w:rsidP="005C7387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</w:rPr>
            </w:pPr>
          </w:p>
        </w:tc>
      </w:tr>
      <w:tr w:rsidR="005C7387" w:rsidRPr="001E3176" w14:paraId="4A47B21E" w14:textId="77777777" w:rsidTr="005C7387">
        <w:trPr>
          <w:trHeight w:val="275"/>
        </w:trPr>
        <w:tc>
          <w:tcPr>
            <w:tcW w:w="43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5A30" w14:textId="63376385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3176">
              <w:rPr>
                <w:rFonts w:cstheme="minorHAnsi"/>
                <w:iCs/>
                <w:sz w:val="20"/>
                <w:szCs w:val="20"/>
                <w:lang w:val="it-IT"/>
              </w:rPr>
              <w:t xml:space="preserve">Chocolate con leche, </w:t>
            </w:r>
            <w:r w:rsidRPr="001E3176">
              <w:rPr>
                <w:rFonts w:cstheme="minorHAnsi"/>
                <w:i/>
                <w:sz w:val="20"/>
                <w:szCs w:val="20"/>
                <w:lang w:val="it-IT"/>
              </w:rPr>
              <w:t>Crunch de Nestle</w:t>
            </w:r>
          </w:p>
        </w:tc>
        <w:tc>
          <w:tcPr>
            <w:tcW w:w="4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9E41" w14:textId="7D2ABD16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Chocolate, with milk, </w:t>
            </w:r>
            <w:r w:rsidRPr="001E3176">
              <w:rPr>
                <w:rFonts w:cstheme="minorHAnsi"/>
                <w:i/>
                <w:sz w:val="20"/>
                <w:szCs w:val="20"/>
              </w:rPr>
              <w:t>Crunch by Nestle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1401" w14:textId="302ECA0E" w:rsidR="005C7387" w:rsidRPr="001E3176" w:rsidRDefault="005C7387" w:rsidP="005C73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30</w:t>
            </w:r>
          </w:p>
        </w:tc>
        <w:tc>
          <w:tcPr>
            <w:tcW w:w="3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55E3" w14:textId="4D0BF52F" w:rsidR="005C7387" w:rsidRPr="001E3176" w:rsidRDefault="005C7387" w:rsidP="005C7387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½ unit</w:t>
            </w:r>
          </w:p>
        </w:tc>
      </w:tr>
      <w:tr w:rsidR="005C7387" w:rsidRPr="001E3176" w14:paraId="7D4434BE" w14:textId="77777777" w:rsidTr="005C7387">
        <w:trPr>
          <w:trHeight w:val="266"/>
        </w:trPr>
        <w:tc>
          <w:tcPr>
            <w:tcW w:w="43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C629" w14:textId="543B9938" w:rsidR="005C7387" w:rsidRPr="001E3176" w:rsidRDefault="005C7387" w:rsidP="005C7387">
            <w:pPr>
              <w:spacing w:before="0" w:after="0"/>
              <w:rPr>
                <w:rFonts w:cstheme="minorHAnsi"/>
                <w:iCs/>
                <w:sz w:val="20"/>
                <w:szCs w:val="20"/>
                <w:lang w:val="it-IT"/>
              </w:rPr>
            </w:pPr>
            <w:r w:rsidRPr="001E3176">
              <w:rPr>
                <w:rFonts w:cstheme="minorHAnsi"/>
                <w:iCs/>
                <w:sz w:val="20"/>
                <w:szCs w:val="20"/>
                <w:lang w:val="it-IT"/>
              </w:rPr>
              <w:t xml:space="preserve">Cocoa, polvo 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C6D2" w14:textId="60B5CA15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Cocoa, powdered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3B68" w14:textId="2DBF6693" w:rsidR="005C7387" w:rsidRPr="001E3176" w:rsidRDefault="005C7387" w:rsidP="005C73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5</w:t>
            </w:r>
          </w:p>
        </w:tc>
        <w:tc>
          <w:tcPr>
            <w:tcW w:w="3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EBCE" w14:textId="1FBD31A9" w:rsidR="005C7387" w:rsidRPr="001E3176" w:rsidRDefault="005C7387" w:rsidP="005C7387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2 full tbsp.</w:t>
            </w:r>
          </w:p>
        </w:tc>
      </w:tr>
      <w:tr w:rsidR="005C7387" w:rsidRPr="001E3176" w14:paraId="231F7BBC" w14:textId="77777777" w:rsidTr="005C7387">
        <w:trPr>
          <w:trHeight w:val="283"/>
        </w:trPr>
        <w:tc>
          <w:tcPr>
            <w:tcW w:w="43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82D4" w14:textId="0CCFC063" w:rsidR="005C7387" w:rsidRPr="001E3176" w:rsidRDefault="005C7387" w:rsidP="005C7387">
            <w:pPr>
              <w:spacing w:before="0" w:after="0"/>
              <w:rPr>
                <w:rFonts w:cstheme="minorHAnsi"/>
                <w:iCs/>
                <w:sz w:val="20"/>
                <w:szCs w:val="20"/>
                <w:lang w:val="es-EC"/>
              </w:rPr>
            </w:pPr>
            <w:r w:rsidRPr="001E3176">
              <w:rPr>
                <w:rFonts w:cstheme="minorHAnsi"/>
                <w:iCs/>
                <w:sz w:val="20"/>
                <w:szCs w:val="20"/>
                <w:lang w:val="es-EC"/>
              </w:rPr>
              <w:t xml:space="preserve">Crema de cacao y avellana, </w:t>
            </w:r>
            <w:r w:rsidRPr="001E3176">
              <w:rPr>
                <w:rFonts w:cstheme="minorHAnsi"/>
                <w:i/>
                <w:sz w:val="20"/>
                <w:szCs w:val="20"/>
                <w:lang w:val="es-EC"/>
              </w:rPr>
              <w:t>Supermaxi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CB71" w14:textId="7D9B75B4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Cocoa and hazelnut cream, </w:t>
            </w:r>
            <w:r w:rsidRPr="001E3176">
              <w:rPr>
                <w:rFonts w:cstheme="minorHAnsi"/>
                <w:i/>
                <w:sz w:val="20"/>
                <w:szCs w:val="20"/>
              </w:rPr>
              <w:t>Supermaxi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79260" w14:textId="14C4855A" w:rsidR="005C7387" w:rsidRPr="001E3176" w:rsidRDefault="005C7387" w:rsidP="005C73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0</w:t>
            </w:r>
          </w:p>
        </w:tc>
        <w:tc>
          <w:tcPr>
            <w:tcW w:w="3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7566" w14:textId="1436A47D" w:rsidR="005C7387" w:rsidRPr="001E3176" w:rsidRDefault="005C7387" w:rsidP="005C7387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1 full tbsp.</w:t>
            </w:r>
          </w:p>
        </w:tc>
      </w:tr>
      <w:tr w:rsidR="005C7387" w:rsidRPr="001E3176" w14:paraId="2B618AC5" w14:textId="77777777" w:rsidTr="005C7387">
        <w:trPr>
          <w:trHeight w:val="260"/>
        </w:trPr>
        <w:tc>
          <w:tcPr>
            <w:tcW w:w="43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E84A21" w14:textId="093BE680" w:rsidR="005C7387" w:rsidRPr="001E3176" w:rsidRDefault="005C7387" w:rsidP="005C7387">
            <w:pPr>
              <w:spacing w:before="0" w:after="0"/>
              <w:rPr>
                <w:rFonts w:cstheme="minorHAnsi"/>
                <w:iCs/>
                <w:sz w:val="20"/>
                <w:szCs w:val="20"/>
              </w:rPr>
            </w:pPr>
            <w:r w:rsidRPr="001E3176">
              <w:rPr>
                <w:rFonts w:cstheme="minorHAnsi"/>
                <w:iCs/>
                <w:sz w:val="20"/>
                <w:szCs w:val="20"/>
                <w:lang w:val="es-ES"/>
              </w:rPr>
              <w:t>Helado</w:t>
            </w:r>
            <w:r w:rsidRPr="001E3176">
              <w:rPr>
                <w:rFonts w:cstheme="minorHAnsi"/>
                <w:iCs/>
                <w:sz w:val="20"/>
                <w:szCs w:val="20"/>
              </w:rPr>
              <w:t xml:space="preserve"> de crema</w:t>
            </w:r>
          </w:p>
        </w:tc>
        <w:tc>
          <w:tcPr>
            <w:tcW w:w="4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70B77D" w14:textId="638A09FE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Ice cream 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3C3F02" w14:textId="540CE94A" w:rsidR="005C7387" w:rsidRPr="001E3176" w:rsidRDefault="005C7387" w:rsidP="005C73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60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49E84D" w14:textId="58B203F1" w:rsidR="005C7387" w:rsidRPr="001E3176" w:rsidRDefault="005C7387" w:rsidP="005C7387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1 unit</w:t>
            </w:r>
          </w:p>
        </w:tc>
      </w:tr>
      <w:tr w:rsidR="005C7387" w:rsidRPr="001E3176" w14:paraId="672945E6" w14:textId="77777777" w:rsidTr="005C7387">
        <w:trPr>
          <w:trHeight w:val="420"/>
        </w:trPr>
        <w:tc>
          <w:tcPr>
            <w:tcW w:w="43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A95545" w14:textId="0452594E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/>
              </w:rPr>
              <w:t>Hojuelas de coco, pulpa seca, azucaradas</w:t>
            </w:r>
          </w:p>
        </w:tc>
        <w:tc>
          <w:tcPr>
            <w:tcW w:w="426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38F55B" w14:textId="7BC976D4" w:rsidR="005C7387" w:rsidRPr="001E3176" w:rsidRDefault="005C7387" w:rsidP="005C73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Coconut meat, dehydrated, sweetened</w:t>
            </w:r>
          </w:p>
        </w:tc>
        <w:tc>
          <w:tcPr>
            <w:tcW w:w="11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299FBA" w14:textId="146CE957" w:rsidR="005C7387" w:rsidRPr="001E3176" w:rsidRDefault="005C7387" w:rsidP="005C73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20</w:t>
            </w:r>
          </w:p>
        </w:tc>
        <w:tc>
          <w:tcPr>
            <w:tcW w:w="3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E187F4" w14:textId="039C6747" w:rsidR="005C7387" w:rsidRPr="001E3176" w:rsidRDefault="005C7387" w:rsidP="005C7387">
            <w:pPr>
              <w:spacing w:before="0" w:after="0"/>
              <w:rPr>
                <w:rFonts w:cs="Times New Roman"/>
                <w:bCs/>
                <w:iCs/>
                <w:sz w:val="20"/>
                <w:szCs w:val="20"/>
                <w:lang w:val="es-EC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 xml:space="preserve">2 heaped tbsp., </w:t>
            </w:r>
            <m:oMath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4"/>
                      <w:szCs w:val="14"/>
                      <w:lang w:eastAsia="es-EC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sz w:val="14"/>
                      <w:szCs w:val="14"/>
                      <w:lang w:eastAsia="es-EC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sz w:val="14"/>
                      <w:szCs w:val="14"/>
                      <w:lang w:eastAsia="es-EC"/>
                    </w:rPr>
                    <m:t>3</m:t>
                  </m:r>
                </m:den>
              </m:f>
            </m:oMath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 </w:t>
            </w:r>
            <w:r w:rsidRPr="001E3176">
              <w:rPr>
                <w:rFonts w:cs="Times New Roman"/>
                <w:bCs/>
                <w:iCs/>
                <w:sz w:val="20"/>
                <w:szCs w:val="20"/>
              </w:rPr>
              <w:t>cup</w:t>
            </w:r>
          </w:p>
        </w:tc>
      </w:tr>
    </w:tbl>
    <w:p w14:paraId="318AB77F" w14:textId="77777777" w:rsidR="005C7387" w:rsidRPr="001E3176" w:rsidRDefault="005C7387" w:rsidP="005C7387">
      <w:pPr>
        <w:spacing w:before="0" w:after="200" w:line="276" w:lineRule="auto"/>
        <w:rPr>
          <w:rFonts w:cstheme="minorHAnsi"/>
          <w:iCs/>
          <w:szCs w:val="24"/>
        </w:rPr>
      </w:pPr>
      <w:r w:rsidRPr="001E3176">
        <w:rPr>
          <w:rFonts w:cstheme="minorHAnsi"/>
          <w:iCs/>
          <w:szCs w:val="24"/>
        </w:rPr>
        <w:t>NW: Net weight</w:t>
      </w:r>
    </w:p>
    <w:p w14:paraId="7C70632C" w14:textId="2FE8E609" w:rsidR="005C7387" w:rsidRPr="001E3176" w:rsidRDefault="005C7387">
      <w:pPr>
        <w:spacing w:before="0" w:after="160" w:line="259" w:lineRule="auto"/>
        <w:rPr>
          <w:rFonts w:cstheme="minorHAnsi"/>
          <w:iCs/>
          <w:szCs w:val="24"/>
          <w:lang w:val="es-EC"/>
        </w:rPr>
      </w:pPr>
      <w:r w:rsidRPr="001E3176">
        <w:rPr>
          <w:rFonts w:cstheme="minorHAnsi"/>
          <w:iCs/>
          <w:szCs w:val="24"/>
          <w:lang w:val="es-EC"/>
        </w:rPr>
        <w:br w:type="page"/>
      </w:r>
    </w:p>
    <w:p w14:paraId="301DB2E5" w14:textId="77777777" w:rsidR="005C7387" w:rsidRPr="001E3176" w:rsidRDefault="005C7387" w:rsidP="005C7387">
      <w:pPr>
        <w:spacing w:before="0" w:after="200" w:line="276" w:lineRule="auto"/>
        <w:rPr>
          <w:rFonts w:cstheme="minorHAnsi"/>
          <w:b/>
          <w:iCs/>
          <w:szCs w:val="24"/>
        </w:rPr>
      </w:pPr>
      <w:r w:rsidRPr="001E3176">
        <w:rPr>
          <w:rFonts w:cstheme="minorHAnsi"/>
          <w:b/>
          <w:iCs/>
          <w:szCs w:val="24"/>
        </w:rPr>
        <w:lastRenderedPageBreak/>
        <w:t xml:space="preserve">Table 2S: Food exchange list for </w:t>
      </w:r>
      <w:r w:rsidRPr="001E3176">
        <w:rPr>
          <w:rFonts w:eastAsia="Times New Roman" w:cs="Times New Roman"/>
          <w:b/>
          <w:color w:val="000000"/>
          <w:szCs w:val="24"/>
        </w:rPr>
        <w:t>sugars and sugary foods</w:t>
      </w:r>
      <w:r w:rsidRPr="001E3176">
        <w:rPr>
          <w:rFonts w:cstheme="minorHAnsi"/>
          <w:b/>
          <w:iCs/>
          <w:szCs w:val="24"/>
        </w:rPr>
        <w:t xml:space="preserve"> group.</w:t>
      </w:r>
    </w:p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4395"/>
        <w:gridCol w:w="1200"/>
        <w:gridCol w:w="4044"/>
      </w:tblGrid>
      <w:tr w:rsidR="005C7387" w:rsidRPr="001E3176" w14:paraId="1048F98F" w14:textId="77777777" w:rsidTr="00A05017">
        <w:trPr>
          <w:trHeight w:val="320"/>
          <w:tblHeader/>
        </w:trPr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4C42B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Name in Spanish</w:t>
            </w:r>
          </w:p>
        </w:tc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6A2AC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Name in English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BA6D5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 xml:space="preserve">NW </w:t>
            </w:r>
          </w:p>
          <w:p w14:paraId="241C0715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(g)</w:t>
            </w:r>
          </w:p>
        </w:tc>
        <w:tc>
          <w:tcPr>
            <w:tcW w:w="40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871F7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Household Measurement</w:t>
            </w:r>
          </w:p>
        </w:tc>
      </w:tr>
      <w:tr w:rsidR="005C7387" w:rsidRPr="001E3176" w14:paraId="0E409B76" w14:textId="77777777" w:rsidTr="00A05017">
        <w:trPr>
          <w:trHeight w:val="290"/>
        </w:trPr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9AD8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Azúcar, blanca </w:t>
            </w:r>
          </w:p>
        </w:tc>
        <w:tc>
          <w:tcPr>
            <w:tcW w:w="4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3DA3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White sugar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8901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0</w:t>
            </w:r>
          </w:p>
        </w:tc>
        <w:tc>
          <w:tcPr>
            <w:tcW w:w="4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CFB1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1 full tbsp.</w:t>
            </w:r>
          </w:p>
        </w:tc>
      </w:tr>
      <w:tr w:rsidR="005C7387" w:rsidRPr="001E3176" w14:paraId="06047FE6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AF65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Azúcar, morena,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9200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Brown suga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01CF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0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4D1E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1 full tbsp.</w:t>
            </w:r>
          </w:p>
        </w:tc>
      </w:tr>
      <w:tr w:rsidR="005C7387" w:rsidRPr="001E3176" w14:paraId="401716A5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B41BD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Caña de azúcar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EFCA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Sugarcan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E33C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0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603F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 pieces</w:t>
            </w:r>
          </w:p>
        </w:tc>
      </w:tr>
      <w:tr w:rsidR="005C7387" w:rsidRPr="001E3176" w14:paraId="2F8D1046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C95E7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Caña de azúcar, jugo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9037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Sugarcane, jui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6AE5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50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8FA8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C"/>
              </w:rPr>
              <w:t>1</w:t>
            </w: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/</w:t>
            </w:r>
            <w:r w:rsidRPr="001E3176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s-EC"/>
              </w:rPr>
              <w:t>8</w:t>
            </w: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 glass</w:t>
            </w:r>
          </w:p>
        </w:tc>
      </w:tr>
      <w:tr w:rsidR="005C7387" w:rsidRPr="001E3176" w14:paraId="7BA2E037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2B2A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Caramelos o confites, duros o suave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CD03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Candy, hard or sof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D55E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10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327F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3 units</w:t>
            </w:r>
          </w:p>
        </w:tc>
      </w:tr>
      <w:tr w:rsidR="005C7387" w:rsidRPr="001E3176" w14:paraId="7C8D808A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9306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Cerezas, en conserva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0D19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Cherires, syrup, cann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293C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50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C2A2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10 units</w:t>
            </w:r>
          </w:p>
        </w:tc>
      </w:tr>
      <w:tr w:rsidR="005C7387" w:rsidRPr="001E3176" w14:paraId="0F3F40BA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171B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C" w:eastAsia="es-EC"/>
              </w:rPr>
              <w:t>Chocolisto</w:t>
            </w: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, polvo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5315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Chocolisto,</w:t>
            </w: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 powdered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8122A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10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9E4F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1 heaped tbsp.</w:t>
            </w:r>
          </w:p>
        </w:tc>
      </w:tr>
      <w:tr w:rsidR="005C7387" w:rsidRPr="001E3176" w14:paraId="7143FDD3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D526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Dulce de guayaba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C168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Guava swe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B23D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10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8084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½ unit</w:t>
            </w:r>
          </w:p>
        </w:tc>
      </w:tr>
      <w:tr w:rsidR="005C7387" w:rsidRPr="001E3176" w14:paraId="0C1B3F12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787E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Dulce de leche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68E4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Dulce de lech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DAFA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10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953F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1 level tbsp.</w:t>
            </w:r>
          </w:p>
        </w:tc>
      </w:tr>
      <w:tr w:rsidR="005C7387" w:rsidRPr="001E3176" w14:paraId="1A3383F7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5D53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Espumilla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ED14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Espumill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ED62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15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AFA0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1 heaped tbsp.</w:t>
            </w:r>
          </w:p>
        </w:tc>
      </w:tr>
      <w:tr w:rsidR="005C7387" w:rsidRPr="001E3176" w14:paraId="0408D09E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515A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Flan de vainilla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D37F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Custard, vanilla flavo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74E4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50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5327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1 piece</w:t>
            </w:r>
          </w:p>
        </w:tc>
      </w:tr>
      <w:tr w:rsidR="005C7387" w:rsidRPr="001E3176" w14:paraId="6D890E55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01E2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Gaseosa, cola negra, con cafeína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15B1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Carbonated drink, soda, with caffein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F1EE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00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0E00" w14:textId="77777777" w:rsidR="005C7387" w:rsidRPr="001E3176" w:rsidRDefault="00000000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m:oMath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2"/>
                      <w:szCs w:val="12"/>
                      <w:lang w:eastAsia="es-EC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sz w:val="12"/>
                      <w:szCs w:val="12"/>
                      <w:lang w:eastAsia="es-EC"/>
                    </w:rPr>
                    <m:t>3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sz w:val="12"/>
                      <w:szCs w:val="12"/>
                      <w:lang w:eastAsia="es-EC"/>
                    </w:rPr>
                    <m:t>8</m:t>
                  </m:r>
                </m:den>
              </m:f>
            </m:oMath>
            <w:r w:rsidR="005C7387"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 </w:t>
            </w:r>
            <w:r w:rsidR="005C7387" w:rsidRPr="001E3176">
              <w:rPr>
                <w:rFonts w:cs="Times New Roman"/>
                <w:bCs/>
                <w:iCs/>
                <w:sz w:val="20"/>
                <w:szCs w:val="20"/>
              </w:rPr>
              <w:t xml:space="preserve">cup, ¼ </w:t>
            </w:r>
            <w:r w:rsidR="005C7387"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glass</w:t>
            </w:r>
          </w:p>
        </w:tc>
      </w:tr>
      <w:tr w:rsidR="005C7387" w:rsidRPr="001E3176" w14:paraId="0E469240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C824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Gelatina, todo sabor, con azúcar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F141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Jelly, all flavors, with suga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4531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70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6F4C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¼ cup</w:t>
            </w:r>
          </w:p>
        </w:tc>
      </w:tr>
      <w:tr w:rsidR="005C7387" w:rsidRPr="001E3176" w14:paraId="1184693B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5A58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Chicle, con </w:t>
            </w: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azúcar</w:t>
            </w: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CB8A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Chewing gum, with suga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6AB8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0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B270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5 units</w:t>
            </w:r>
          </w:p>
        </w:tc>
      </w:tr>
      <w:tr w:rsidR="005C7387" w:rsidRPr="001E3176" w14:paraId="516E71DE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A592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Helado de agua, sabor artificial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A129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Water ice cream, artificial flav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9AE8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50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F773F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 unit</w:t>
            </w:r>
          </w:p>
        </w:tc>
      </w:tr>
      <w:tr w:rsidR="005C7387" w:rsidRPr="001E3176" w14:paraId="177317FF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4484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Helado de paila, distintas frutas, artesanal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40E4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De paila ice cream, with fruits, artis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2280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40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60C4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 unit</w:t>
            </w:r>
          </w:p>
        </w:tc>
      </w:tr>
      <w:tr w:rsidR="005C7387" w:rsidRPr="001E3176" w14:paraId="74308F7F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4E7B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Higo en almíbar, envasado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8B0B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Fig, in syrup, cann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EDFA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30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6683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 unit</w:t>
            </w:r>
          </w:p>
        </w:tc>
      </w:tr>
      <w:tr w:rsidR="005C7387" w:rsidRPr="001E3176" w14:paraId="55A93348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E829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Jugo procesado, sabor a naranja, </w:t>
            </w:r>
            <w:r w:rsidRPr="001E317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C" w:eastAsia="es-EC"/>
              </w:rPr>
              <w:t>del Vall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2B75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Processed juice, orange flavor</w:t>
            </w:r>
            <w:r w:rsidRPr="001E317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, del Val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1B0A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00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526F" w14:textId="77777777" w:rsidR="005C7387" w:rsidRPr="001E3176" w:rsidRDefault="00000000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m:oMath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2"/>
                      <w:szCs w:val="12"/>
                      <w:lang w:eastAsia="es-EC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sz w:val="12"/>
                      <w:szCs w:val="12"/>
                      <w:lang w:eastAsia="es-EC"/>
                    </w:rPr>
                    <m:t>3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sz w:val="12"/>
                      <w:szCs w:val="12"/>
                      <w:lang w:eastAsia="es-EC"/>
                    </w:rPr>
                    <m:t>8</m:t>
                  </m:r>
                </m:den>
              </m:f>
            </m:oMath>
            <w:r w:rsidR="005C7387"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 </w:t>
            </w:r>
            <w:r w:rsidR="005C7387" w:rsidRPr="001E3176">
              <w:rPr>
                <w:rFonts w:cs="Times New Roman"/>
                <w:bCs/>
                <w:iCs/>
                <w:sz w:val="20"/>
                <w:szCs w:val="20"/>
              </w:rPr>
              <w:t xml:space="preserve">cup, ¼ </w:t>
            </w:r>
            <w:r w:rsidR="005C7387"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glass</w:t>
            </w:r>
          </w:p>
        </w:tc>
      </w:tr>
      <w:tr w:rsidR="005C7387" w:rsidRPr="001E3176" w14:paraId="107AE578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2B85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Leche condensada, enlatada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6968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Condensed milk, cann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7753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20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7BFF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3 full tbsp.</w:t>
            </w:r>
          </w:p>
        </w:tc>
      </w:tr>
      <w:tr w:rsidR="005C7387" w:rsidRPr="001E3176" w14:paraId="52510141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DB93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Malta, </w:t>
            </w:r>
            <w:r w:rsidRPr="001E317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C" w:eastAsia="es-EC"/>
              </w:rPr>
              <w:t>Pony Malt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6BF9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Malt drink, </w:t>
            </w:r>
            <w:r w:rsidRPr="001E317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Pony Mal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F390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00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DFC9" w14:textId="77777777" w:rsidR="005C7387" w:rsidRPr="001E3176" w:rsidRDefault="00000000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m:oMath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2"/>
                      <w:szCs w:val="12"/>
                      <w:lang w:eastAsia="es-EC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sz w:val="12"/>
                      <w:szCs w:val="12"/>
                      <w:lang w:eastAsia="es-EC"/>
                    </w:rPr>
                    <m:t>3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sz w:val="12"/>
                      <w:szCs w:val="12"/>
                      <w:lang w:eastAsia="es-EC"/>
                    </w:rPr>
                    <m:t>8</m:t>
                  </m:r>
                </m:den>
              </m:f>
            </m:oMath>
            <w:r w:rsidR="005C7387"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 </w:t>
            </w:r>
            <w:r w:rsidR="005C7387" w:rsidRPr="001E3176">
              <w:rPr>
                <w:rFonts w:cs="Times New Roman"/>
                <w:bCs/>
                <w:iCs/>
                <w:sz w:val="20"/>
                <w:szCs w:val="20"/>
              </w:rPr>
              <w:t xml:space="preserve">cup, ¼ </w:t>
            </w:r>
            <w:r w:rsidR="005C7387"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glass</w:t>
            </w:r>
          </w:p>
        </w:tc>
      </w:tr>
      <w:tr w:rsidR="005C7387" w:rsidRPr="001E3176" w14:paraId="739580F0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EF49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Mermelada, todos los sabore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80BC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Jam, all flavo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9580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5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03E0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1 level tbsp.</w:t>
            </w:r>
          </w:p>
        </w:tc>
      </w:tr>
      <w:tr w:rsidR="005C7387" w:rsidRPr="001E3176" w14:paraId="5749C4B7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6BDA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Miel de abej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5CFD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Hone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4B1A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5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DB38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1 level tbsp.</w:t>
            </w:r>
          </w:p>
        </w:tc>
      </w:tr>
      <w:tr w:rsidR="005C7387" w:rsidRPr="001E3176" w14:paraId="4F2BE517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845C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Miel de maple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E9C22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Maple syrup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8E9C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5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AA5F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1 full tbsp.</w:t>
            </w:r>
          </w:p>
        </w:tc>
      </w:tr>
      <w:tr w:rsidR="005C7387" w:rsidRPr="001E3176" w14:paraId="56E9C66B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7061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C" w:eastAsia="es-EC"/>
              </w:rPr>
              <w:t>Milo</w:t>
            </w: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, polvo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2EF3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C"/>
              </w:rPr>
              <w:t>Milo</w:t>
            </w: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, powder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07D4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5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2AE7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1 heaped tbsp.</w:t>
            </w:r>
          </w:p>
        </w:tc>
      </w:tr>
      <w:tr w:rsidR="005C7387" w:rsidRPr="001E3176" w14:paraId="478590CC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6DE34A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Panela o raspadura 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B587B7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Panela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45EA9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10</w:t>
            </w:r>
          </w:p>
        </w:tc>
        <w:tc>
          <w:tcPr>
            <w:tcW w:w="4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503171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1 heaped tbsp.</w:t>
            </w:r>
          </w:p>
        </w:tc>
      </w:tr>
      <w:tr w:rsidR="005C7387" w:rsidRPr="001E3176" w14:paraId="2ACBA9BA" w14:textId="77777777" w:rsidTr="00A05017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0BD4B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Salsa de tomate o ketch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AE8A0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 xml:space="preserve">Kétchup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AF7B3" w14:textId="77777777" w:rsidR="005C7387" w:rsidRPr="001E3176" w:rsidRDefault="005C7387" w:rsidP="00A05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  <w:t>30</w:t>
            </w:r>
          </w:p>
        </w:tc>
        <w:tc>
          <w:tcPr>
            <w:tcW w:w="4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D6300" w14:textId="77777777" w:rsidR="005C7387" w:rsidRPr="001E3176" w:rsidRDefault="005C7387" w:rsidP="00A0501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C" w:eastAsia="es-EC"/>
              </w:rPr>
            </w:pPr>
            <w:r w:rsidRPr="001E3176">
              <w:rPr>
                <w:rFonts w:cs="Times New Roman"/>
                <w:bCs/>
                <w:iCs/>
                <w:sz w:val="20"/>
                <w:szCs w:val="20"/>
              </w:rPr>
              <w:t>2 full tbsp.</w:t>
            </w:r>
          </w:p>
        </w:tc>
      </w:tr>
    </w:tbl>
    <w:p w14:paraId="14CDA41D" w14:textId="17FA32B7" w:rsidR="00450A84" w:rsidRPr="005C7387" w:rsidRDefault="005C7387" w:rsidP="008076AB">
      <w:pPr>
        <w:spacing w:before="0" w:after="200" w:line="276" w:lineRule="auto"/>
        <w:rPr>
          <w:rFonts w:cstheme="minorHAnsi"/>
          <w:iCs/>
          <w:szCs w:val="24"/>
        </w:rPr>
      </w:pPr>
      <w:r w:rsidRPr="001E3176">
        <w:rPr>
          <w:rFonts w:cstheme="minorHAnsi"/>
          <w:iCs/>
          <w:szCs w:val="24"/>
        </w:rPr>
        <w:t>NW: Net weight</w:t>
      </w:r>
    </w:p>
    <w:sectPr w:rsidR="00450A84" w:rsidRPr="005C7387" w:rsidSect="00E447D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7D2"/>
    <w:rsid w:val="00153A48"/>
    <w:rsid w:val="001C611B"/>
    <w:rsid w:val="001E3176"/>
    <w:rsid w:val="00201538"/>
    <w:rsid w:val="002441AD"/>
    <w:rsid w:val="002558FB"/>
    <w:rsid w:val="00291109"/>
    <w:rsid w:val="00332C1E"/>
    <w:rsid w:val="00450A84"/>
    <w:rsid w:val="004664F8"/>
    <w:rsid w:val="005C7387"/>
    <w:rsid w:val="00680702"/>
    <w:rsid w:val="00747CA3"/>
    <w:rsid w:val="00774F98"/>
    <w:rsid w:val="007C2CF6"/>
    <w:rsid w:val="007E05D9"/>
    <w:rsid w:val="008076AB"/>
    <w:rsid w:val="008C7625"/>
    <w:rsid w:val="009C0136"/>
    <w:rsid w:val="00B514B4"/>
    <w:rsid w:val="00BF40B1"/>
    <w:rsid w:val="00D15539"/>
    <w:rsid w:val="00E2371C"/>
    <w:rsid w:val="00E447D2"/>
    <w:rsid w:val="00E95AE5"/>
    <w:rsid w:val="00EF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F57DA"/>
  <w15:chartTrackingRefBased/>
  <w15:docId w15:val="{28D7A75A-CAF4-47FA-A6A7-924217A61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7D2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5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 Maribel Chisaguano Tonato</dc:creator>
  <cp:keywords/>
  <dc:description/>
  <cp:lastModifiedBy>Isobel Crouch</cp:lastModifiedBy>
  <cp:revision>3</cp:revision>
  <dcterms:created xsi:type="dcterms:W3CDTF">2023-07-31T13:47:00Z</dcterms:created>
  <dcterms:modified xsi:type="dcterms:W3CDTF">2023-08-01T09:27:00Z</dcterms:modified>
</cp:coreProperties>
</file>